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CFC42" w14:textId="77777777" w:rsidR="00AA312C" w:rsidRDefault="00343B1A" w:rsidP="00EC195E">
      <w:pPr>
        <w:tabs>
          <w:tab w:val="left" w:pos="2040"/>
        </w:tabs>
      </w:pPr>
      <w:r>
        <w:t>Supplement Table 2. Clinical factors underlying clinically appropriate antibiotic use</w:t>
      </w:r>
    </w:p>
    <w:tbl>
      <w:tblPr>
        <w:tblStyle w:val="TableGrid"/>
        <w:tblW w:w="14541" w:type="dxa"/>
        <w:tblInd w:w="-815" w:type="dxa"/>
        <w:tblLook w:val="04A0" w:firstRow="1" w:lastRow="0" w:firstColumn="1" w:lastColumn="0" w:noHBand="0" w:noVBand="1"/>
      </w:tblPr>
      <w:tblGrid>
        <w:gridCol w:w="2610"/>
        <w:gridCol w:w="4860"/>
        <w:gridCol w:w="3420"/>
        <w:gridCol w:w="3645"/>
        <w:gridCol w:w="6"/>
      </w:tblGrid>
      <w:tr w:rsidR="00343B1A" w:rsidRPr="001322CD" w14:paraId="45B314EF" w14:textId="77777777" w:rsidTr="001322CD">
        <w:trPr>
          <w:gridAfter w:val="1"/>
          <w:wAfter w:w="6" w:type="dxa"/>
        </w:trPr>
        <w:tc>
          <w:tcPr>
            <w:tcW w:w="2610" w:type="dxa"/>
            <w:vAlign w:val="center"/>
          </w:tcPr>
          <w:p w14:paraId="79064B50" w14:textId="77777777" w:rsidR="00343B1A" w:rsidRPr="004F06E7" w:rsidRDefault="00343B1A" w:rsidP="00136959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4F06E7">
              <w:rPr>
                <w:rFonts w:asciiTheme="majorHAnsi" w:hAnsiTheme="majorHAnsi" w:cstheme="majorHAnsi"/>
                <w:b/>
                <w:sz w:val="20"/>
              </w:rPr>
              <w:t xml:space="preserve">Patient </w:t>
            </w:r>
            <w:r w:rsidR="00136959" w:rsidRPr="004F06E7">
              <w:rPr>
                <w:rFonts w:asciiTheme="majorHAnsi" w:hAnsiTheme="majorHAnsi" w:cstheme="majorHAnsi"/>
                <w:b/>
                <w:sz w:val="20"/>
              </w:rPr>
              <w:t>Status</w:t>
            </w:r>
          </w:p>
        </w:tc>
        <w:tc>
          <w:tcPr>
            <w:tcW w:w="11925" w:type="dxa"/>
            <w:gridSpan w:val="3"/>
            <w:tcBorders>
              <w:bottom w:val="single" w:sz="4" w:space="0" w:color="auto"/>
            </w:tcBorders>
            <w:vAlign w:val="center"/>
          </w:tcPr>
          <w:p w14:paraId="01842604" w14:textId="77777777" w:rsidR="00343B1A" w:rsidRPr="004F06E7" w:rsidRDefault="00136959" w:rsidP="00136959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4F06E7">
              <w:rPr>
                <w:rFonts w:asciiTheme="majorHAnsi" w:hAnsiTheme="majorHAnsi" w:cstheme="majorHAnsi"/>
                <w:b/>
                <w:sz w:val="20"/>
              </w:rPr>
              <w:t>Definition</w:t>
            </w:r>
          </w:p>
        </w:tc>
      </w:tr>
      <w:tr w:rsidR="001322CD" w:rsidRPr="001322CD" w14:paraId="55BA1C74" w14:textId="77777777" w:rsidTr="001322CD">
        <w:trPr>
          <w:gridAfter w:val="1"/>
          <w:wAfter w:w="6" w:type="dxa"/>
          <w:trHeight w:val="242"/>
        </w:trPr>
        <w:tc>
          <w:tcPr>
            <w:tcW w:w="2610" w:type="dxa"/>
            <w:vMerge w:val="restart"/>
            <w:tcBorders>
              <w:right w:val="single" w:sz="4" w:space="0" w:color="auto"/>
            </w:tcBorders>
            <w:vAlign w:val="center"/>
          </w:tcPr>
          <w:p w14:paraId="0236F87C" w14:textId="77777777" w:rsid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sz w:val="20"/>
              </w:rPr>
            </w:pPr>
            <w:r w:rsidRPr="001322CD">
              <w:rPr>
                <w:rFonts w:asciiTheme="majorHAnsi" w:hAnsiTheme="majorHAnsi" w:cstheme="majorHAnsi"/>
                <w:sz w:val="20"/>
              </w:rPr>
              <w:t>Immunocompromised Status</w:t>
            </w:r>
          </w:p>
          <w:p w14:paraId="11E75BF5" w14:textId="77777777" w:rsidR="001322CD" w:rsidRP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73BF6E3D" w14:textId="77777777" w:rsidR="001322CD" w:rsidRP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11F51FC3" w14:textId="77777777" w:rsidR="001322CD" w:rsidRP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03D02A39" w14:textId="77777777" w:rsidR="001322CD" w:rsidRP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63F090E4" w14:textId="77777777" w:rsidR="001322CD" w:rsidRP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1EF35FE9" w14:textId="77777777" w:rsidR="001322CD" w:rsidRP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79B32264" w14:textId="77777777" w:rsidR="001322CD" w:rsidRP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683B51BC" w14:textId="77777777" w:rsid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46BB796E" w14:textId="77777777" w:rsidR="001322CD" w:rsidRP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212E4C87" w14:textId="77777777" w:rsidR="001322CD" w:rsidRP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083A892C" w14:textId="77777777" w:rsidR="001322CD" w:rsidRP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48AD2451" w14:textId="77777777" w:rsid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35570E45" w14:textId="77777777" w:rsid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67CB348C" w14:textId="77777777" w:rsid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79ABC3A2" w14:textId="77777777" w:rsidR="001322CD" w:rsidRPr="001322CD" w:rsidRDefault="001322CD" w:rsidP="001322CD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9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7D29D1" w14:textId="77777777" w:rsidR="001322CD" w:rsidRPr="001322CD" w:rsidRDefault="001322CD" w:rsidP="00EC195E">
            <w:pPr>
              <w:tabs>
                <w:tab w:val="left" w:pos="2040"/>
              </w:tabs>
              <w:rPr>
                <w:rFonts w:asciiTheme="majorHAnsi" w:hAnsiTheme="majorHAnsi" w:cstheme="majorHAnsi"/>
                <w:sz w:val="20"/>
              </w:rPr>
            </w:pPr>
            <w:r w:rsidRPr="001322CD">
              <w:rPr>
                <w:rFonts w:asciiTheme="majorHAnsi" w:hAnsiTheme="majorHAnsi" w:cstheme="majorHAnsi"/>
                <w:sz w:val="20"/>
              </w:rPr>
              <w:t>Presence of any of the following medications within 6 months prior to index date</w:t>
            </w:r>
            <w:r w:rsidR="00D31DE1">
              <w:rPr>
                <w:rFonts w:asciiTheme="majorHAnsi" w:hAnsiTheme="majorHAnsi" w:cstheme="majorHAnsi"/>
                <w:sz w:val="20"/>
                <w:vertAlign w:val="superscript"/>
              </w:rPr>
              <w:t>1</w:t>
            </w:r>
            <w:r w:rsidRPr="001322CD">
              <w:rPr>
                <w:rFonts w:asciiTheme="majorHAnsi" w:hAnsiTheme="majorHAnsi" w:cstheme="majorHAnsi"/>
                <w:sz w:val="20"/>
              </w:rPr>
              <w:t xml:space="preserve">: </w:t>
            </w:r>
          </w:p>
        </w:tc>
      </w:tr>
      <w:tr w:rsidR="001322CD" w:rsidRPr="001322CD" w14:paraId="26762FDD" w14:textId="77777777" w:rsidTr="001322CD">
        <w:trPr>
          <w:trHeight w:val="242"/>
        </w:trPr>
        <w:tc>
          <w:tcPr>
            <w:tcW w:w="2610" w:type="dxa"/>
            <w:vMerge/>
            <w:tcBorders>
              <w:right w:val="single" w:sz="4" w:space="0" w:color="auto"/>
            </w:tcBorders>
            <w:vAlign w:val="center"/>
          </w:tcPr>
          <w:p w14:paraId="5FE26CB3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70F1B6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bacavi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8F0F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rlotinib HCl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7E1846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ylprednisolone</w:t>
            </w:r>
          </w:p>
        </w:tc>
      </w:tr>
      <w:tr w:rsidR="001322CD" w:rsidRPr="001322CD" w14:paraId="17887430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1F17037C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ED697D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bacavir sulfate–lamivudine–zidovudi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B827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stramustine</w:t>
            </w:r>
            <w:proofErr w:type="spellEnd"/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disodium phosphate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497E8B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ylprednisolone acetate</w:t>
            </w:r>
          </w:p>
        </w:tc>
      </w:tr>
      <w:tr w:rsidR="001322CD" w:rsidRPr="001322CD" w14:paraId="33C64ACF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68DE192C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788E9E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bacavir–lamivudi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410E0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tanercept recombinant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08342B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ycophenolate mofetil</w:t>
            </w:r>
          </w:p>
        </w:tc>
      </w:tr>
      <w:tr w:rsidR="001322CD" w:rsidRPr="001322CD" w14:paraId="48B1F219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5930C455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E8E89D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batacept recombinan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B2EB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travirine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4C99B7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ycophenolic acid sodium</w:t>
            </w:r>
          </w:p>
        </w:tc>
      </w:tr>
      <w:tr w:rsidR="001322CD" w:rsidRPr="001322CD" w14:paraId="1286155F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6DA18325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310904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biraterone acetat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D1EB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verolimus</w:t>
            </w:r>
            <w:proofErr w:type="spellEnd"/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08FAB1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atalizumab</w:t>
            </w:r>
          </w:p>
        </w:tc>
      </w:tr>
      <w:tr w:rsidR="001322CD" w:rsidRPr="001322CD" w14:paraId="2F7E7443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3CEE9269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73A920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dalimuma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0872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ludarabine phosphate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4CAC66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elfinavir mesylate</w:t>
            </w:r>
          </w:p>
        </w:tc>
      </w:tr>
      <w:tr w:rsidR="001322CD" w:rsidRPr="001322CD" w14:paraId="0024B37F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213EF274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E81AE5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lemtuzuma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7300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osamprenavir</w:t>
            </w:r>
            <w:proofErr w:type="spellEnd"/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calcium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B47622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evirapine</w:t>
            </w:r>
          </w:p>
        </w:tc>
      </w:tr>
      <w:tr w:rsidR="001322CD" w:rsidRPr="001322CD" w14:paraId="5E76E014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1B06CB02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A6C439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nakinra recombinan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2A54A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efitinib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4BAE9F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ilotinib</w:t>
            </w:r>
          </w:p>
        </w:tc>
      </w:tr>
      <w:tr w:rsidR="001322CD" w:rsidRPr="001322CD" w14:paraId="227779F9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117F42B3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2E81ED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tazanavi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4414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latiramer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AF8B16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azopanib HCl</w:t>
            </w:r>
          </w:p>
        </w:tc>
      </w:tr>
      <w:tr w:rsidR="001322CD" w:rsidRPr="001322CD" w14:paraId="7C747BC9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5C8F1B06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0C9FA6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uranofi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A7C6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old sodium thiomalate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125C88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eginterferon alfa 2A recombinant</w:t>
            </w:r>
          </w:p>
        </w:tc>
      </w:tr>
      <w:tr w:rsidR="001322CD" w:rsidRPr="001322CD" w14:paraId="6AE818FF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1BBDB892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5E77E7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zathiopri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C1F8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old sodium thiomalate disodium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6013E4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ednisolone sodium phosphate</w:t>
            </w:r>
          </w:p>
        </w:tc>
      </w:tr>
      <w:tr w:rsidR="001322CD" w:rsidRPr="001322CD" w14:paraId="5D5524E9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6513E28D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E71510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etamethasone acetate–betamethasone sodium phosphat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D87C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olimumab recombinant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C0E670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ednisone</w:t>
            </w:r>
          </w:p>
        </w:tc>
      </w:tr>
      <w:tr w:rsidR="001322CD" w:rsidRPr="001322CD" w14:paraId="41B4837D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2675F0C3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A234D2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evacizuma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116D0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ydrocortisone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64D7B9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ilpivirine</w:t>
            </w:r>
            <w:proofErr w:type="spellEnd"/>
          </w:p>
        </w:tc>
      </w:tr>
      <w:tr w:rsidR="001322CD" w:rsidRPr="001322CD" w14:paraId="16B57355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45251D7D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E91E66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udesonid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0EA9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ydrocortisone sodium succinate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7F60E8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itonavir</w:t>
            </w:r>
          </w:p>
        </w:tc>
      </w:tr>
      <w:tr w:rsidR="001322CD" w:rsidRPr="001322CD" w14:paraId="0A8CD92E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4A164F8E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F6E5F5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pecitabi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CD02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ydroxyurea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2599DF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ituximab</w:t>
            </w:r>
          </w:p>
        </w:tc>
      </w:tr>
      <w:tr w:rsidR="001322CD" w:rsidRPr="001322CD" w14:paraId="725161AA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58747308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6DD207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ertolizumab pego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FB09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matinib mesylate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914D5A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aquinavir mesylate</w:t>
            </w:r>
          </w:p>
        </w:tc>
      </w:tr>
      <w:tr w:rsidR="001322CD" w:rsidRPr="001322CD" w14:paraId="31D47232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371CAD25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2B3DFB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adribi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A259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dinavir sulfate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61F3D7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irolimus</w:t>
            </w:r>
          </w:p>
        </w:tc>
      </w:tr>
      <w:tr w:rsidR="001322CD" w:rsidRPr="001322CD" w14:paraId="2560F863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3E2DC201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787208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ortisone acetat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9CA9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fliximab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75CDB2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Sorafenib </w:t>
            </w:r>
            <w:proofErr w:type="spellStart"/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sylate</w:t>
            </w:r>
            <w:proofErr w:type="spellEnd"/>
          </w:p>
        </w:tc>
      </w:tr>
      <w:tr w:rsidR="001322CD" w:rsidRPr="001322CD" w14:paraId="40866752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1425B5D3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BD1A8D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yclophosphamid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3DDB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terferon alfa 2B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41E1F5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tavudine</w:t>
            </w:r>
          </w:p>
        </w:tc>
      </w:tr>
      <w:tr w:rsidR="001322CD" w:rsidRPr="001322CD" w14:paraId="06AB2D51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7F367D3E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6FA629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yclospori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6FCD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terferon beta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3BDD73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unitinib malate</w:t>
            </w:r>
          </w:p>
        </w:tc>
      </w:tr>
      <w:tr w:rsidR="001322CD" w:rsidRPr="001322CD" w14:paraId="285106BC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6FF63A2A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2250DF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ytarabi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55F57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terferon beta 1A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A76EC2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rolimus</w:t>
            </w:r>
          </w:p>
        </w:tc>
      </w:tr>
      <w:tr w:rsidR="001322CD" w:rsidRPr="001322CD" w14:paraId="7345B1C3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477C1052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8AF233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arunavi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9B9E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terferon beta 1B recombinant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B0D770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mozolomide</w:t>
            </w:r>
          </w:p>
        </w:tc>
      </w:tr>
      <w:tr w:rsidR="001322CD" w:rsidRPr="001322CD" w14:paraId="0172D6E1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53C16A05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0D161C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asatinib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61747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Lamivudine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87AFDF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nofovir disoproxil Fumarate</w:t>
            </w:r>
          </w:p>
        </w:tc>
      </w:tr>
      <w:tr w:rsidR="001322CD" w:rsidRPr="001322CD" w14:paraId="0D694A11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2DAA398D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6E9875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elavirdine mesylat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BBBA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Lamivudine–zidovudine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BD8A24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riflunomide</w:t>
            </w:r>
          </w:p>
        </w:tc>
      </w:tr>
      <w:tr w:rsidR="001322CD" w:rsidRPr="001322CD" w14:paraId="73FB8C19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1B4B307D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8FFBBC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2A58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Lapatinib </w:t>
            </w:r>
            <w:proofErr w:type="spellStart"/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tosylate</w:t>
            </w:r>
            <w:proofErr w:type="spellEnd"/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9A6403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hioguanine</w:t>
            </w:r>
          </w:p>
        </w:tc>
      </w:tr>
      <w:tr w:rsidR="001322CD" w:rsidRPr="001322CD" w14:paraId="3836115A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143A8017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50A024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examethasone sodium phosphat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37E1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Leflunomide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98926C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cilizumab recombinant</w:t>
            </w:r>
          </w:p>
        </w:tc>
      </w:tr>
      <w:tr w:rsidR="001322CD" w:rsidRPr="001322CD" w14:paraId="66278EBF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0D44748D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380A4F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danosine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3E4E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Lenalidomide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932CB9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retinoin</w:t>
            </w:r>
          </w:p>
        </w:tc>
      </w:tr>
      <w:tr w:rsidR="001322CD" w:rsidRPr="001322CD" w14:paraId="2197277E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169C118D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5A11BB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faviren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72606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Lomustine</w:t>
            </w:r>
            <w:proofErr w:type="spellEnd"/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2A8E04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riamcinolone acetonide</w:t>
            </w:r>
          </w:p>
        </w:tc>
      </w:tr>
      <w:tr w:rsidR="001322CD" w:rsidRPr="001322CD" w14:paraId="35F7F6BC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3ED2BFCD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14E9B3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mtricitabine–tenofovir disoproxil fumarat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43C7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Lopinavir–ritonavir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731BA3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tekinumab</w:t>
            </w:r>
          </w:p>
        </w:tc>
      </w:tr>
      <w:tr w:rsidR="001322CD" w:rsidRPr="001322CD" w14:paraId="58C56912" w14:textId="77777777" w:rsidTr="001322CD">
        <w:trPr>
          <w:trHeight w:val="242"/>
        </w:trPr>
        <w:tc>
          <w:tcPr>
            <w:tcW w:w="2610" w:type="dxa"/>
            <w:vMerge/>
            <w:vAlign w:val="center"/>
          </w:tcPr>
          <w:p w14:paraId="04C15ED2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5F4D93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Enfuvirtid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A51E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DE49E3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Vemurafenib</w:t>
            </w:r>
          </w:p>
        </w:tc>
      </w:tr>
      <w:tr w:rsidR="001322CD" w:rsidRPr="001322CD" w14:paraId="14CC4C04" w14:textId="77777777" w:rsidTr="001322CD">
        <w:trPr>
          <w:trHeight w:val="242"/>
        </w:trPr>
        <w:tc>
          <w:tcPr>
            <w:tcW w:w="2610" w:type="dxa"/>
            <w:vMerge/>
            <w:tcBorders>
              <w:bottom w:val="single" w:sz="4" w:space="0" w:color="auto"/>
            </w:tcBorders>
            <w:vAlign w:val="center"/>
          </w:tcPr>
          <w:p w14:paraId="285CCF0D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B7FF4B3" w14:textId="77777777" w:rsidR="001322CD" w:rsidRPr="001322CD" w:rsidRDefault="001322CD" w:rsidP="001322CD">
            <w:pPr>
              <w:tabs>
                <w:tab w:val="left" w:pos="2040"/>
              </w:tabs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B3BBD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thotrexate sodium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8F8ACA" w14:textId="77777777" w:rsidR="001322CD" w:rsidRPr="001322CD" w:rsidRDefault="001322CD" w:rsidP="001322CD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322C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Zidovudine</w:t>
            </w:r>
          </w:p>
        </w:tc>
      </w:tr>
      <w:tr w:rsidR="001322CD" w:rsidRPr="001322CD" w14:paraId="1A0726FD" w14:textId="77777777" w:rsidTr="001322CD">
        <w:trPr>
          <w:trHeight w:val="24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CE6C1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322CD">
              <w:rPr>
                <w:rFonts w:asciiTheme="majorHAnsi" w:hAnsiTheme="majorHAnsi" w:cstheme="majorHAnsi"/>
                <w:sz w:val="20"/>
                <w:szCs w:val="20"/>
              </w:rPr>
              <w:t>Charlson</w:t>
            </w:r>
            <w:proofErr w:type="spellEnd"/>
            <w:r w:rsidRPr="001322CD">
              <w:rPr>
                <w:rFonts w:asciiTheme="majorHAnsi" w:hAnsiTheme="majorHAnsi" w:cstheme="majorHAnsi"/>
                <w:sz w:val="20"/>
                <w:szCs w:val="20"/>
              </w:rPr>
              <w:t xml:space="preserve"> Comorbidity Index</w:t>
            </w:r>
          </w:p>
        </w:tc>
        <w:tc>
          <w:tcPr>
            <w:tcW w:w="11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D67E2" w14:textId="3C712F5B" w:rsidR="001322CD" w:rsidRPr="001322CD" w:rsidRDefault="001322CD" w:rsidP="001322C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sence of moderate (3-4) or severe (5+)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Charlson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index score, as calculated from all hospital records </w:t>
            </w:r>
            <w:r w:rsidR="00AA4C9D">
              <w:rPr>
                <w:rFonts w:asciiTheme="majorHAnsi" w:hAnsiTheme="majorHAnsi" w:cstheme="majorHAnsi"/>
                <w:sz w:val="20"/>
                <w:szCs w:val="20"/>
              </w:rPr>
              <w:t xml:space="preserve">(ICD-10)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up to 2 years prior to index date</w:t>
            </w:r>
          </w:p>
        </w:tc>
      </w:tr>
      <w:tr w:rsidR="001322CD" w:rsidRPr="001322CD" w14:paraId="36591D42" w14:textId="77777777" w:rsidTr="002C4868">
        <w:trPr>
          <w:trHeight w:val="24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F823E" w14:textId="77777777" w:rsidR="001322CD" w:rsidRPr="00D31DE1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1322CD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Diabetes Mellitus</w:t>
            </w:r>
            <w:r w:rsidR="00D31DE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016F4" w14:textId="77777777" w:rsidR="001322CD" w:rsidRDefault="001322CD" w:rsidP="001665B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sence of applicable medication dispensation(s) 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OR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t least 2 outpatient physician visits 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OR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at least 1 hospital admission within 1 year of index date</w:t>
            </w:r>
          </w:p>
          <w:p w14:paraId="780D17D0" w14:textId="29211CA5" w:rsidR="005045C2" w:rsidRDefault="005045C2" w:rsidP="001665B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9/OHIP: 250</w:t>
            </w:r>
          </w:p>
          <w:p w14:paraId="13E43F32" w14:textId="29325754" w:rsidR="005045C2" w:rsidRPr="001322CD" w:rsidRDefault="005045C2" w:rsidP="001665B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10: E10; E11; E12; E13; E14</w:t>
            </w:r>
          </w:p>
        </w:tc>
      </w:tr>
      <w:tr w:rsidR="001665B8" w:rsidRPr="001322CD" w14:paraId="2C7ECA1F" w14:textId="77777777" w:rsidTr="002C4868">
        <w:trPr>
          <w:trHeight w:val="24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43A61" w14:textId="77777777" w:rsidR="001665B8" w:rsidRPr="001322CD" w:rsidRDefault="001665B8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PD</w:t>
            </w:r>
          </w:p>
        </w:tc>
        <w:tc>
          <w:tcPr>
            <w:tcW w:w="11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62E30" w14:textId="77777777" w:rsidR="001665B8" w:rsidRDefault="001665B8" w:rsidP="001665B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t least 1 hospital admission record </w:t>
            </w:r>
            <w:r w:rsidRPr="001665B8">
              <w:rPr>
                <w:rFonts w:asciiTheme="majorHAnsi" w:hAnsiTheme="majorHAnsi" w:cstheme="majorHAnsi"/>
                <w:i/>
                <w:sz w:val="20"/>
                <w:szCs w:val="20"/>
              </w:rPr>
              <w:t>OR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 outpatient physician visit within 2 years of index date</w:t>
            </w:r>
          </w:p>
          <w:p w14:paraId="40CAF69D" w14:textId="7C0C4FEB" w:rsidR="005045C2" w:rsidRDefault="005045C2" w:rsidP="001665B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9/OHIP: 491;492;496</w:t>
            </w:r>
          </w:p>
          <w:p w14:paraId="6A006710" w14:textId="3A317166" w:rsidR="005045C2" w:rsidRPr="001322CD" w:rsidRDefault="005045C2" w:rsidP="001665B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10: J41; J42; J43; J44</w:t>
            </w:r>
          </w:p>
        </w:tc>
      </w:tr>
      <w:tr w:rsidR="001665B8" w:rsidRPr="001322CD" w14:paraId="0ED19E07" w14:textId="77777777" w:rsidTr="002C4868">
        <w:trPr>
          <w:trHeight w:val="24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CE407" w14:textId="77777777" w:rsidR="001665B8" w:rsidRPr="001322CD" w:rsidRDefault="001665B8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2CD">
              <w:rPr>
                <w:rFonts w:asciiTheme="majorHAnsi" w:hAnsiTheme="majorHAnsi" w:cstheme="majorHAnsi"/>
                <w:sz w:val="20"/>
                <w:szCs w:val="20"/>
              </w:rPr>
              <w:t>Asthma</w:t>
            </w:r>
          </w:p>
        </w:tc>
        <w:tc>
          <w:tcPr>
            <w:tcW w:w="11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CDDB3" w14:textId="77777777" w:rsidR="001665B8" w:rsidRDefault="001665B8" w:rsidP="001665B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t least 1 hospital admission record </w:t>
            </w:r>
            <w:r w:rsidRPr="001665B8">
              <w:rPr>
                <w:rFonts w:asciiTheme="majorHAnsi" w:hAnsiTheme="majorHAnsi" w:cstheme="majorHAnsi"/>
                <w:i/>
                <w:sz w:val="20"/>
                <w:szCs w:val="20"/>
              </w:rPr>
              <w:t>OR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 outpatient physician visits within 2 years of index date</w:t>
            </w:r>
          </w:p>
          <w:p w14:paraId="27395A8F" w14:textId="7A44F1EB" w:rsidR="005045C2" w:rsidRDefault="005045C2" w:rsidP="001665B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9/OHIP: 493</w:t>
            </w:r>
          </w:p>
          <w:p w14:paraId="4A648F13" w14:textId="07D356A4" w:rsidR="005045C2" w:rsidRPr="001322CD" w:rsidRDefault="005045C2" w:rsidP="001665B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10: J45</w:t>
            </w:r>
          </w:p>
        </w:tc>
      </w:tr>
      <w:tr w:rsidR="00597FEB" w:rsidRPr="001322CD" w14:paraId="19A7A36E" w14:textId="77777777" w:rsidTr="002C4868">
        <w:trPr>
          <w:trHeight w:val="24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82905" w14:textId="77777777" w:rsidR="00597FEB" w:rsidRPr="001322CD" w:rsidRDefault="00597FEB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2CD">
              <w:rPr>
                <w:rFonts w:asciiTheme="majorHAnsi" w:hAnsiTheme="majorHAnsi" w:cstheme="majorHAnsi"/>
                <w:sz w:val="20"/>
                <w:szCs w:val="20"/>
              </w:rPr>
              <w:t>Congestive Heart Failure</w:t>
            </w:r>
          </w:p>
        </w:tc>
        <w:tc>
          <w:tcPr>
            <w:tcW w:w="11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1CBDA" w14:textId="77777777" w:rsidR="00597FEB" w:rsidRDefault="00597FEB" w:rsidP="00597FE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t least 1 hospital admission record </w:t>
            </w:r>
            <w:r w:rsidRPr="001665B8">
              <w:rPr>
                <w:rFonts w:asciiTheme="majorHAnsi" w:hAnsiTheme="majorHAnsi" w:cstheme="majorHAnsi"/>
                <w:i/>
                <w:sz w:val="20"/>
                <w:szCs w:val="20"/>
              </w:rPr>
              <w:t>OR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 outpatient physician visit within 1 year of index date</w:t>
            </w:r>
          </w:p>
          <w:p w14:paraId="7F7F63A0" w14:textId="71FA2B3A" w:rsidR="005045C2" w:rsidRDefault="005045C2" w:rsidP="00597FE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9/OHIP: 428</w:t>
            </w:r>
          </w:p>
          <w:p w14:paraId="403A5A51" w14:textId="288BB8B8" w:rsidR="005045C2" w:rsidRPr="001322CD" w:rsidRDefault="005045C2" w:rsidP="00597FE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10: I50</w:t>
            </w:r>
          </w:p>
        </w:tc>
      </w:tr>
      <w:tr w:rsidR="00597FEB" w:rsidRPr="001322CD" w14:paraId="735347E3" w14:textId="77777777" w:rsidTr="002C4868">
        <w:trPr>
          <w:trHeight w:val="24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569CF" w14:textId="77777777" w:rsidR="00597FEB" w:rsidRPr="001322CD" w:rsidRDefault="00597FEB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2CD">
              <w:rPr>
                <w:rFonts w:asciiTheme="majorHAnsi" w:hAnsiTheme="majorHAnsi" w:cstheme="majorHAnsi"/>
                <w:sz w:val="20"/>
                <w:szCs w:val="20"/>
              </w:rPr>
              <w:t>Myocardial Infarction</w:t>
            </w:r>
          </w:p>
        </w:tc>
        <w:tc>
          <w:tcPr>
            <w:tcW w:w="11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6C46B" w14:textId="77777777" w:rsidR="00597FEB" w:rsidRDefault="00597FEB" w:rsidP="00597FE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t least 1 hospital admission record </w:t>
            </w:r>
            <w:r w:rsidRPr="001665B8">
              <w:rPr>
                <w:rFonts w:asciiTheme="majorHAnsi" w:hAnsiTheme="majorHAnsi" w:cstheme="majorHAnsi"/>
                <w:i/>
                <w:sz w:val="20"/>
                <w:szCs w:val="20"/>
              </w:rPr>
              <w:t>OR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 outpatient physician visit within 1 year of index date</w:t>
            </w:r>
          </w:p>
          <w:p w14:paraId="2628A006" w14:textId="71D36F95" w:rsidR="005045C2" w:rsidRDefault="005045C2" w:rsidP="00597FE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9/OHIP: 410</w:t>
            </w:r>
          </w:p>
          <w:p w14:paraId="4F29028A" w14:textId="13096317" w:rsidR="005045C2" w:rsidRPr="001322CD" w:rsidRDefault="005045C2" w:rsidP="00597FE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10: I21; 122</w:t>
            </w:r>
          </w:p>
        </w:tc>
      </w:tr>
      <w:tr w:rsidR="00597FEB" w:rsidRPr="001322CD" w14:paraId="3322AD5B" w14:textId="77777777" w:rsidTr="002C4868">
        <w:trPr>
          <w:trHeight w:val="24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9D4E9" w14:textId="77777777" w:rsidR="00597FEB" w:rsidRPr="001322CD" w:rsidRDefault="00597FEB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2CD">
              <w:rPr>
                <w:rFonts w:asciiTheme="majorHAnsi" w:hAnsiTheme="majorHAnsi" w:cstheme="majorHAnsi"/>
                <w:sz w:val="20"/>
                <w:szCs w:val="20"/>
              </w:rPr>
              <w:t>Coronary Artery Disease</w:t>
            </w:r>
          </w:p>
        </w:tc>
        <w:tc>
          <w:tcPr>
            <w:tcW w:w="11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119CB" w14:textId="77777777" w:rsidR="00597FEB" w:rsidRDefault="00597FEB" w:rsidP="00597FE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t least 1 hospital admission record </w:t>
            </w:r>
            <w:r w:rsidRPr="00597FEB">
              <w:rPr>
                <w:rFonts w:asciiTheme="majorHAnsi" w:hAnsiTheme="majorHAnsi" w:cstheme="majorHAnsi"/>
                <w:i/>
                <w:sz w:val="20"/>
                <w:szCs w:val="20"/>
              </w:rPr>
              <w:t>OR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r w:rsidRPr="00597FEB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outpatient physician visit within 1 year of index date</w:t>
            </w:r>
          </w:p>
          <w:p w14:paraId="1E24D57D" w14:textId="494727B7" w:rsidR="005045C2" w:rsidRDefault="005045C2" w:rsidP="00597FE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9/OHIP: 410; 411; 412; 413; 414; 429</w:t>
            </w:r>
          </w:p>
          <w:p w14:paraId="7769DBD0" w14:textId="7575340A" w:rsidR="005045C2" w:rsidRPr="001322CD" w:rsidRDefault="005045C2" w:rsidP="00597FE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10: I20; I23; I24; I25; Z955; Z958; Z959; R931; T822</w:t>
            </w:r>
          </w:p>
        </w:tc>
      </w:tr>
      <w:tr w:rsidR="00597FEB" w:rsidRPr="001322CD" w14:paraId="50DD0DAA" w14:textId="77777777" w:rsidTr="002C4868">
        <w:trPr>
          <w:trHeight w:val="242"/>
        </w:trPr>
        <w:tc>
          <w:tcPr>
            <w:tcW w:w="26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613A06" w14:textId="77777777" w:rsidR="00597FEB" w:rsidRPr="001322CD" w:rsidRDefault="00597FEB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2CD">
              <w:rPr>
                <w:rFonts w:asciiTheme="majorHAnsi" w:hAnsiTheme="majorHAnsi" w:cstheme="majorHAnsi"/>
                <w:sz w:val="20"/>
                <w:szCs w:val="20"/>
              </w:rPr>
              <w:t>Hypertension</w:t>
            </w:r>
          </w:p>
        </w:tc>
        <w:tc>
          <w:tcPr>
            <w:tcW w:w="11931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0FBDA56" w14:textId="77777777" w:rsidR="00D31DE1" w:rsidRDefault="00597FEB" w:rsidP="00597FE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sence of applicable medication dispensation(s) within 6 months of index date; </w:t>
            </w:r>
          </w:p>
          <w:p w14:paraId="1E0BF9D9" w14:textId="77777777" w:rsidR="00597FEB" w:rsidRDefault="00597FEB" w:rsidP="00597FE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t least 1 hospital admission record 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OR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 outpatient physician visit within 2 years of index date</w:t>
            </w:r>
          </w:p>
          <w:p w14:paraId="30F6EBA5" w14:textId="77777777" w:rsidR="005045C2" w:rsidRDefault="005045C2" w:rsidP="00597FE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9/OHIP: 401; 402; 403; 404; 405</w:t>
            </w:r>
          </w:p>
          <w:p w14:paraId="48F3ED22" w14:textId="2A2342BF" w:rsidR="005045C2" w:rsidRPr="001322CD" w:rsidRDefault="005045C2" w:rsidP="00597FE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10: I10; I11; I12; I13; I15</w:t>
            </w:r>
          </w:p>
        </w:tc>
      </w:tr>
      <w:tr w:rsidR="00597FEB" w:rsidRPr="001322CD" w14:paraId="0D761240" w14:textId="77777777" w:rsidTr="002C4868">
        <w:trPr>
          <w:trHeight w:val="242"/>
        </w:trPr>
        <w:tc>
          <w:tcPr>
            <w:tcW w:w="26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620434" w14:textId="77777777" w:rsidR="00597FEB" w:rsidRPr="001322CD" w:rsidRDefault="00597FEB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2CD">
              <w:rPr>
                <w:rFonts w:asciiTheme="majorHAnsi" w:hAnsiTheme="majorHAnsi" w:cstheme="majorHAnsi"/>
                <w:sz w:val="20"/>
                <w:szCs w:val="20"/>
              </w:rPr>
              <w:t>Cancer</w:t>
            </w:r>
          </w:p>
        </w:tc>
        <w:tc>
          <w:tcPr>
            <w:tcW w:w="11931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A85A0C2" w14:textId="77777777" w:rsidR="00597FEB" w:rsidRDefault="00597FEB" w:rsidP="00597FE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sence of at least 1 hospital admission record 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OR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1 outpatient physician visit </w:t>
            </w:r>
            <w:r w:rsidR="00D31DE1">
              <w:rPr>
                <w:rFonts w:asciiTheme="majorHAnsi" w:hAnsiTheme="majorHAnsi" w:cstheme="majorHAnsi"/>
                <w:sz w:val="20"/>
                <w:szCs w:val="20"/>
              </w:rPr>
              <w:t>within 5 years of index date</w:t>
            </w:r>
          </w:p>
          <w:p w14:paraId="45AC72C9" w14:textId="77777777" w:rsidR="005045C2" w:rsidRDefault="005045C2" w:rsidP="00597FE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CD-9/OHIP: </w:t>
            </w:r>
            <w:r w:rsidRPr="005045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10; 140; 141; 142; 143; 144; 145; 146; 147; 148; 149; 150; 151; 152; 153; 154; 155; 156; 157; 158; 159; 160; 161; 162; 163; 164; 165; 170; 171; 172; 173; 174; 175; 176;179; 180; 181; 182; 183; 184; 185; 186; 187; 188; 189; 190; 191; 192; 193; 194; 195; 196; 197; 198; 199; 200; 201; 202; 203; 204; 205; 206; 207; 208; 230; 231; 232; 233; 234</w:t>
            </w:r>
          </w:p>
          <w:p w14:paraId="0A4829BE" w14:textId="0C7583AD" w:rsidR="005045C2" w:rsidRPr="001322CD" w:rsidRDefault="005045C2" w:rsidP="00597FE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CD-10: </w:t>
            </w:r>
            <w:r w:rsidR="003D71D9" w:rsidRPr="003D71D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0; 801; 802; C00; C01; C02; C03; C04; C05; C06; C07; C08; C09; C10; C11; C12; C13; C14; C15; C16; C17; C18; C19; C20; C21; C22; C23; C24; C25; C26; C30; C31; C32; C33; C34; C37; C38; C39; C40; C41; C43; C44; C45; C46; C47; C48; C49; C50; C51; C52; C53; C54; C55; C56; C57; C58; C60; C61; C62; C63; C64; C65; C66; C67; C68; C69; C70; C71; C72; C73; C74; C75; C76; C77; C78; C79; C80; C81; C82; C83; C84; C85; C86; C88; C90; C91; C92; C93; C94; C95; C96; C97; D00; D01; D02; D03; D04; D05; D06; D07; D09; Z850; Z851; Z852; Z853; Z854; Z855; Z856; Z857; Z858; Z859; 803; 804; 805; 807; 808; 809; 811; 812; 813; 814; 815; 816; 817; 818; 819; 820; 821; 822; 823; 824; 825; 826; 827; 828; 829; 830; 831; 832; 833; 834; 835; 837; 838; 839; 840; 841; 842; 843; 844; 845; 846; 847; 848; 849; 850; 851; 852; 853; 854; 855; 856; 857; 858; 860; 862; 863; 864; 865; 868; 869; 870; 871; 872; 873; 874; 876; 877; 878; 880; 881; 883; 884; 885; 889; 890; 891; 892; 893; 893; 894; 895; 896; 897; 898; 899; 900; 902; 904; 905; 906; 907; 908; 909; 910; 911; 912; 913; 914; 915; 917; 918; 919; 922; 923; 924; 925; 926; 927; 929; 931; 933; 936; 937; 938; 939; 940; 941; 942; 943; 944; 945; 946; 947; 948; 949; 950; 951; 952; 953; 954; 956; 958; 959; 959; 965; 966; 967; 968; 969; 970; 971; 972; 973; 974; 976; 980; 982; 983; 984; 985; 986; 987; 988; 989; 990; 991; 993; 994</w:t>
            </w:r>
          </w:p>
        </w:tc>
      </w:tr>
      <w:tr w:rsidR="00597FEB" w:rsidRPr="001322CD" w14:paraId="64A2B520" w14:textId="77777777" w:rsidTr="002C4868">
        <w:trPr>
          <w:trHeight w:val="242"/>
        </w:trPr>
        <w:tc>
          <w:tcPr>
            <w:tcW w:w="26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A6EBE2" w14:textId="77777777" w:rsidR="00597FEB" w:rsidRPr="001322CD" w:rsidRDefault="00597FEB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2CD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hronic Kidney Disease</w:t>
            </w:r>
          </w:p>
        </w:tc>
        <w:tc>
          <w:tcPr>
            <w:tcW w:w="11931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ABA840E" w14:textId="77777777" w:rsidR="00597FEB" w:rsidRDefault="00597FEB" w:rsidP="002C486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sence of at least 1 hospital admission record 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OR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 outpatient physician visit within 5 years of index date</w:t>
            </w:r>
          </w:p>
          <w:p w14:paraId="4828A2E6" w14:textId="77777777" w:rsidR="005045C2" w:rsidRDefault="005045C2" w:rsidP="002C486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9: 403; 858</w:t>
            </w:r>
          </w:p>
          <w:p w14:paraId="6FB3ED47" w14:textId="5E9C562F" w:rsidR="005045C2" w:rsidRPr="001322CD" w:rsidRDefault="005045C2" w:rsidP="002C486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10: E102; E112; E132; E142; I12; I13; N08; N18; N19</w:t>
            </w:r>
          </w:p>
        </w:tc>
      </w:tr>
      <w:tr w:rsidR="001322CD" w:rsidRPr="001322CD" w14:paraId="2D6F1313" w14:textId="77777777" w:rsidTr="00D31DE1">
        <w:trPr>
          <w:trHeight w:val="24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B8209" w14:textId="77777777" w:rsidR="001322CD" w:rsidRPr="001322CD" w:rsidRDefault="001322CD" w:rsidP="001322CD">
            <w:pPr>
              <w:tabs>
                <w:tab w:val="left" w:pos="204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22CD">
              <w:rPr>
                <w:rFonts w:asciiTheme="majorHAnsi" w:hAnsiTheme="majorHAnsi" w:cstheme="majorHAnsi"/>
                <w:sz w:val="20"/>
                <w:szCs w:val="20"/>
              </w:rPr>
              <w:t>Drug x Drug Interaction</w:t>
            </w:r>
          </w:p>
        </w:tc>
        <w:tc>
          <w:tcPr>
            <w:tcW w:w="11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88550" w14:textId="77777777" w:rsidR="001322CD" w:rsidRPr="001322CD" w:rsidRDefault="001322CD" w:rsidP="00597FEB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322CD">
              <w:rPr>
                <w:rFonts w:asciiTheme="majorHAnsi" w:hAnsiTheme="majorHAnsi" w:cstheme="majorHAnsi"/>
                <w:sz w:val="20"/>
                <w:szCs w:val="20"/>
              </w:rPr>
              <w:t>Presence of a moderate/severe drug interaction with first-line agent within 3 months prior to index date</w:t>
            </w:r>
          </w:p>
        </w:tc>
      </w:tr>
      <w:tr w:rsidR="00D31DE1" w:rsidRPr="001322CD" w14:paraId="1A726EA5" w14:textId="77777777" w:rsidTr="002C4868">
        <w:trPr>
          <w:trHeight w:val="242"/>
        </w:trPr>
        <w:tc>
          <w:tcPr>
            <w:tcW w:w="14541" w:type="dxa"/>
            <w:gridSpan w:val="5"/>
            <w:tcBorders>
              <w:top w:val="single" w:sz="4" w:space="0" w:color="auto"/>
            </w:tcBorders>
            <w:vAlign w:val="center"/>
          </w:tcPr>
          <w:p w14:paraId="193B7E8C" w14:textId="77777777" w:rsidR="00D31DE1" w:rsidRPr="00D31DE1" w:rsidRDefault="00D31DE1" w:rsidP="00597FEB">
            <w:pPr>
              <w:rPr>
                <w:rFonts w:asciiTheme="majorHAnsi" w:hAnsiTheme="majorHAnsi" w:cstheme="majorHAnsi"/>
                <w:i/>
                <w:sz w:val="18"/>
                <w:szCs w:val="20"/>
              </w:rPr>
            </w:pPr>
            <w:r w:rsidRPr="00D31DE1">
              <w:rPr>
                <w:rFonts w:asciiTheme="majorHAnsi" w:hAnsiTheme="majorHAnsi" w:cstheme="majorHAnsi"/>
                <w:i/>
                <w:sz w:val="18"/>
                <w:szCs w:val="20"/>
              </w:rPr>
              <w:t xml:space="preserve">1 “index date” defined as the first physician visit within an episode of community-acquired pneumonia; </w:t>
            </w:r>
            <w:r>
              <w:rPr>
                <w:rFonts w:asciiTheme="majorHAnsi" w:hAnsiTheme="majorHAnsi" w:cstheme="majorHAnsi"/>
                <w:sz w:val="18"/>
                <w:szCs w:val="20"/>
              </w:rPr>
              <w:t xml:space="preserve">2 diabetes was not further characterized between type 1 and type 2; </w:t>
            </w:r>
            <w:r w:rsidRPr="00D31DE1">
              <w:rPr>
                <w:rFonts w:asciiTheme="majorHAnsi" w:hAnsiTheme="majorHAnsi" w:cstheme="majorHAnsi"/>
                <w:i/>
                <w:sz w:val="18"/>
                <w:szCs w:val="20"/>
              </w:rPr>
              <w:t>Abbreviations: COPD – chronic obstructive pulmonary disorder</w:t>
            </w:r>
          </w:p>
        </w:tc>
      </w:tr>
    </w:tbl>
    <w:p w14:paraId="330B62BE" w14:textId="77777777" w:rsidR="00F1750D" w:rsidRDefault="00F1750D"/>
    <w:p w14:paraId="475090B5" w14:textId="77777777" w:rsidR="005045C2" w:rsidRDefault="005045C2" w:rsidP="00EC195E">
      <w:pPr>
        <w:tabs>
          <w:tab w:val="left" w:pos="2040"/>
        </w:tabs>
      </w:pPr>
    </w:p>
    <w:p w14:paraId="1366ABAA" w14:textId="77777777" w:rsidR="00A92214" w:rsidRDefault="00A92214" w:rsidP="00EC195E">
      <w:pPr>
        <w:tabs>
          <w:tab w:val="left" w:pos="2040"/>
        </w:tabs>
      </w:pPr>
    </w:p>
    <w:p w14:paraId="3E5558CA" w14:textId="77777777" w:rsidR="00A92214" w:rsidRDefault="00A92214" w:rsidP="00EC195E">
      <w:pPr>
        <w:tabs>
          <w:tab w:val="left" w:pos="2040"/>
        </w:tabs>
      </w:pPr>
    </w:p>
    <w:p w14:paraId="7BA153E2" w14:textId="77777777" w:rsidR="00A92214" w:rsidRDefault="00A92214" w:rsidP="00EC195E">
      <w:pPr>
        <w:tabs>
          <w:tab w:val="left" w:pos="2040"/>
        </w:tabs>
      </w:pPr>
    </w:p>
    <w:p w14:paraId="09888D23" w14:textId="77777777" w:rsidR="00A92214" w:rsidRDefault="00A92214" w:rsidP="00EC195E">
      <w:pPr>
        <w:tabs>
          <w:tab w:val="left" w:pos="2040"/>
        </w:tabs>
      </w:pPr>
    </w:p>
    <w:p w14:paraId="1B27F937" w14:textId="77777777" w:rsidR="00A92214" w:rsidRDefault="00A92214" w:rsidP="00EC195E">
      <w:pPr>
        <w:tabs>
          <w:tab w:val="left" w:pos="2040"/>
        </w:tabs>
      </w:pPr>
    </w:p>
    <w:p w14:paraId="2B83537C" w14:textId="77777777" w:rsidR="00A92214" w:rsidRDefault="00A92214" w:rsidP="00EC195E">
      <w:pPr>
        <w:tabs>
          <w:tab w:val="left" w:pos="2040"/>
        </w:tabs>
      </w:pPr>
    </w:p>
    <w:p w14:paraId="2A2BC454" w14:textId="77777777" w:rsidR="00A92214" w:rsidRDefault="00A92214" w:rsidP="00EC195E">
      <w:pPr>
        <w:tabs>
          <w:tab w:val="left" w:pos="2040"/>
        </w:tabs>
      </w:pPr>
    </w:p>
    <w:p w14:paraId="61B88C5A" w14:textId="77777777" w:rsidR="00A92214" w:rsidRDefault="00A92214" w:rsidP="00EC195E">
      <w:pPr>
        <w:tabs>
          <w:tab w:val="left" w:pos="2040"/>
        </w:tabs>
      </w:pPr>
    </w:p>
    <w:p w14:paraId="49B88371" w14:textId="77777777" w:rsidR="00A92214" w:rsidRDefault="00A92214" w:rsidP="00EC195E">
      <w:pPr>
        <w:tabs>
          <w:tab w:val="left" w:pos="2040"/>
        </w:tabs>
      </w:pPr>
    </w:p>
    <w:p w14:paraId="383B0005" w14:textId="77777777" w:rsidR="00A92214" w:rsidRDefault="00A92214" w:rsidP="00EC195E">
      <w:pPr>
        <w:tabs>
          <w:tab w:val="left" w:pos="2040"/>
        </w:tabs>
      </w:pPr>
    </w:p>
    <w:p w14:paraId="25C6FA3E" w14:textId="77777777" w:rsidR="00A92214" w:rsidRDefault="00A92214" w:rsidP="00EC195E">
      <w:pPr>
        <w:tabs>
          <w:tab w:val="left" w:pos="2040"/>
        </w:tabs>
      </w:pPr>
    </w:p>
    <w:p w14:paraId="514A1F75" w14:textId="77777777" w:rsidR="00A92214" w:rsidRDefault="00A92214" w:rsidP="00EC195E">
      <w:pPr>
        <w:tabs>
          <w:tab w:val="left" w:pos="2040"/>
        </w:tabs>
      </w:pPr>
    </w:p>
    <w:p w14:paraId="24B3B36B" w14:textId="77777777" w:rsidR="00A92214" w:rsidRDefault="00A92214" w:rsidP="00EC195E">
      <w:pPr>
        <w:tabs>
          <w:tab w:val="left" w:pos="2040"/>
        </w:tabs>
      </w:pPr>
    </w:p>
    <w:p w14:paraId="59C2040E" w14:textId="3F9C1756" w:rsidR="00A24A4E" w:rsidRPr="00EC195E" w:rsidRDefault="00A24A4E" w:rsidP="00EC195E">
      <w:pPr>
        <w:tabs>
          <w:tab w:val="left" w:pos="2040"/>
        </w:tabs>
      </w:pPr>
      <w:bookmarkStart w:id="0" w:name="_GoBack"/>
      <w:bookmarkEnd w:id="0"/>
    </w:p>
    <w:sectPr w:rsidR="00A24A4E" w:rsidRPr="00EC195E" w:rsidSect="001A3D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2939AD" w14:textId="77777777" w:rsidR="002D40BA" w:rsidRDefault="002D40BA" w:rsidP="008C2417">
      <w:pPr>
        <w:spacing w:after="0" w:line="240" w:lineRule="auto"/>
      </w:pPr>
      <w:r>
        <w:separator/>
      </w:r>
    </w:p>
  </w:endnote>
  <w:endnote w:type="continuationSeparator" w:id="0">
    <w:p w14:paraId="34415C03" w14:textId="77777777" w:rsidR="002D40BA" w:rsidRDefault="002D40BA" w:rsidP="008C2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8DA4B" w14:textId="77777777" w:rsidR="002D40BA" w:rsidRDefault="002D40BA" w:rsidP="008C2417">
      <w:pPr>
        <w:spacing w:after="0" w:line="240" w:lineRule="auto"/>
      </w:pPr>
      <w:r>
        <w:separator/>
      </w:r>
    </w:p>
  </w:footnote>
  <w:footnote w:type="continuationSeparator" w:id="0">
    <w:p w14:paraId="7E24CF51" w14:textId="77777777" w:rsidR="002D40BA" w:rsidRDefault="002D40BA" w:rsidP="008C24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215A9"/>
    <w:multiLevelType w:val="hybridMultilevel"/>
    <w:tmpl w:val="49188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C6FEB"/>
    <w:multiLevelType w:val="hybridMultilevel"/>
    <w:tmpl w:val="8F761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026EC1"/>
    <w:multiLevelType w:val="hybridMultilevel"/>
    <w:tmpl w:val="8D044180"/>
    <w:lvl w:ilvl="0" w:tplc="19C4E78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55DCD"/>
    <w:multiLevelType w:val="hybridMultilevel"/>
    <w:tmpl w:val="916C6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5B719E"/>
    <w:multiLevelType w:val="hybridMultilevel"/>
    <w:tmpl w:val="F340A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533"/>
    <w:rsid w:val="00054278"/>
    <w:rsid w:val="000C0A48"/>
    <w:rsid w:val="000F1AF1"/>
    <w:rsid w:val="000F4317"/>
    <w:rsid w:val="001027AA"/>
    <w:rsid w:val="001322CD"/>
    <w:rsid w:val="00136959"/>
    <w:rsid w:val="00154D59"/>
    <w:rsid w:val="00156212"/>
    <w:rsid w:val="0016546F"/>
    <w:rsid w:val="001665B8"/>
    <w:rsid w:val="001939F4"/>
    <w:rsid w:val="001A3DC8"/>
    <w:rsid w:val="001A4B94"/>
    <w:rsid w:val="001B627A"/>
    <w:rsid w:val="001C6AE2"/>
    <w:rsid w:val="002031FD"/>
    <w:rsid w:val="00204EC6"/>
    <w:rsid w:val="00217C76"/>
    <w:rsid w:val="00222902"/>
    <w:rsid w:val="0024066C"/>
    <w:rsid w:val="0026666F"/>
    <w:rsid w:val="00281807"/>
    <w:rsid w:val="00290AD4"/>
    <w:rsid w:val="00292DE4"/>
    <w:rsid w:val="002940A9"/>
    <w:rsid w:val="002C40A4"/>
    <w:rsid w:val="002C4868"/>
    <w:rsid w:val="002D40BA"/>
    <w:rsid w:val="002E0C3C"/>
    <w:rsid w:val="0030011F"/>
    <w:rsid w:val="00315421"/>
    <w:rsid w:val="00322A99"/>
    <w:rsid w:val="00324D80"/>
    <w:rsid w:val="00343B1A"/>
    <w:rsid w:val="00380EF6"/>
    <w:rsid w:val="00395F58"/>
    <w:rsid w:val="00397DD8"/>
    <w:rsid w:val="003D15B8"/>
    <w:rsid w:val="003D1A53"/>
    <w:rsid w:val="003D4C96"/>
    <w:rsid w:val="003D679D"/>
    <w:rsid w:val="003D71D9"/>
    <w:rsid w:val="003D74BC"/>
    <w:rsid w:val="003F0832"/>
    <w:rsid w:val="003F4E85"/>
    <w:rsid w:val="00417A94"/>
    <w:rsid w:val="00420FA1"/>
    <w:rsid w:val="00445479"/>
    <w:rsid w:val="00466E73"/>
    <w:rsid w:val="0047073C"/>
    <w:rsid w:val="00475175"/>
    <w:rsid w:val="004E46D8"/>
    <w:rsid w:val="004F06E7"/>
    <w:rsid w:val="005045C2"/>
    <w:rsid w:val="00573EBA"/>
    <w:rsid w:val="00587818"/>
    <w:rsid w:val="00597FEB"/>
    <w:rsid w:val="005A2D8D"/>
    <w:rsid w:val="005B217C"/>
    <w:rsid w:val="005F2C0E"/>
    <w:rsid w:val="00600D20"/>
    <w:rsid w:val="00606904"/>
    <w:rsid w:val="006221BF"/>
    <w:rsid w:val="006275DD"/>
    <w:rsid w:val="00634AD7"/>
    <w:rsid w:val="00637F3A"/>
    <w:rsid w:val="00674894"/>
    <w:rsid w:val="00686F6D"/>
    <w:rsid w:val="006908FE"/>
    <w:rsid w:val="006F5821"/>
    <w:rsid w:val="006F6642"/>
    <w:rsid w:val="006F742C"/>
    <w:rsid w:val="00715CDC"/>
    <w:rsid w:val="00716537"/>
    <w:rsid w:val="007229CA"/>
    <w:rsid w:val="00744208"/>
    <w:rsid w:val="007468EC"/>
    <w:rsid w:val="007672BC"/>
    <w:rsid w:val="00774852"/>
    <w:rsid w:val="007A7A21"/>
    <w:rsid w:val="007B4600"/>
    <w:rsid w:val="007C471F"/>
    <w:rsid w:val="00814C04"/>
    <w:rsid w:val="00830F2D"/>
    <w:rsid w:val="008675AC"/>
    <w:rsid w:val="00874766"/>
    <w:rsid w:val="008C2417"/>
    <w:rsid w:val="008C5650"/>
    <w:rsid w:val="008C58AE"/>
    <w:rsid w:val="008C7995"/>
    <w:rsid w:val="008E4905"/>
    <w:rsid w:val="00982053"/>
    <w:rsid w:val="0098355F"/>
    <w:rsid w:val="00997A59"/>
    <w:rsid w:val="009A0589"/>
    <w:rsid w:val="009B7C46"/>
    <w:rsid w:val="009C219C"/>
    <w:rsid w:val="009D6412"/>
    <w:rsid w:val="009E7E0C"/>
    <w:rsid w:val="00A24A4E"/>
    <w:rsid w:val="00A66533"/>
    <w:rsid w:val="00A717B8"/>
    <w:rsid w:val="00A80258"/>
    <w:rsid w:val="00A908BF"/>
    <w:rsid w:val="00A92214"/>
    <w:rsid w:val="00AA312C"/>
    <w:rsid w:val="00AA4C9D"/>
    <w:rsid w:val="00AB1D55"/>
    <w:rsid w:val="00AD22EC"/>
    <w:rsid w:val="00B338E6"/>
    <w:rsid w:val="00B36EF1"/>
    <w:rsid w:val="00B55A19"/>
    <w:rsid w:val="00B952EE"/>
    <w:rsid w:val="00BA5D3F"/>
    <w:rsid w:val="00BB2D6C"/>
    <w:rsid w:val="00BB2F46"/>
    <w:rsid w:val="00BB4C4E"/>
    <w:rsid w:val="00BB79F1"/>
    <w:rsid w:val="00BD26A7"/>
    <w:rsid w:val="00BE6699"/>
    <w:rsid w:val="00BF248A"/>
    <w:rsid w:val="00C2009C"/>
    <w:rsid w:val="00C2313C"/>
    <w:rsid w:val="00C57219"/>
    <w:rsid w:val="00C7104F"/>
    <w:rsid w:val="00CA3E7F"/>
    <w:rsid w:val="00CB178D"/>
    <w:rsid w:val="00CB2D68"/>
    <w:rsid w:val="00CD0100"/>
    <w:rsid w:val="00CE5604"/>
    <w:rsid w:val="00D31DE1"/>
    <w:rsid w:val="00D46E47"/>
    <w:rsid w:val="00D75587"/>
    <w:rsid w:val="00D77748"/>
    <w:rsid w:val="00D85152"/>
    <w:rsid w:val="00DF3D82"/>
    <w:rsid w:val="00E118FC"/>
    <w:rsid w:val="00E126C5"/>
    <w:rsid w:val="00E711C5"/>
    <w:rsid w:val="00E84C83"/>
    <w:rsid w:val="00EC195E"/>
    <w:rsid w:val="00ED2B2E"/>
    <w:rsid w:val="00EF7378"/>
    <w:rsid w:val="00F02D48"/>
    <w:rsid w:val="00F1750D"/>
    <w:rsid w:val="00F44982"/>
    <w:rsid w:val="00FE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D8794"/>
  <w15:chartTrackingRefBased/>
  <w15:docId w15:val="{7B195DBF-24C5-45CB-9078-BE269DED0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2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417"/>
  </w:style>
  <w:style w:type="paragraph" w:styleId="Footer">
    <w:name w:val="footer"/>
    <w:basedOn w:val="Normal"/>
    <w:link w:val="FooterChar"/>
    <w:uiPriority w:val="99"/>
    <w:unhideWhenUsed/>
    <w:rsid w:val="008C2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417"/>
  </w:style>
  <w:style w:type="paragraph" w:styleId="BalloonText">
    <w:name w:val="Balloon Text"/>
    <w:basedOn w:val="Normal"/>
    <w:link w:val="BalloonTextChar"/>
    <w:uiPriority w:val="99"/>
    <w:semiHidden/>
    <w:unhideWhenUsed/>
    <w:rsid w:val="001A3D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D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312C"/>
    <w:pPr>
      <w:ind w:left="720"/>
      <w:contextualSpacing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55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A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08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1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3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9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D90B9-D9DC-40D0-A503-848A37123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6</Words>
  <Characters>49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tchi, Ariana</dc:creator>
  <cp:keywords/>
  <dc:description/>
  <cp:lastModifiedBy>Saatchi, Ariana</cp:lastModifiedBy>
  <cp:revision>2</cp:revision>
  <dcterms:created xsi:type="dcterms:W3CDTF">2023-10-04T18:46:00Z</dcterms:created>
  <dcterms:modified xsi:type="dcterms:W3CDTF">2023-10-04T18:46:00Z</dcterms:modified>
</cp:coreProperties>
</file>